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EE3" w:rsidRPr="00925787" w:rsidRDefault="005B32D6" w:rsidP="001F4EE3">
      <w:pPr>
        <w:spacing w:line="480" w:lineRule="auto"/>
        <w:rPr>
          <w:szCs w:val="24"/>
        </w:rPr>
      </w:pPr>
      <w:r w:rsidRPr="00925787">
        <w:rPr>
          <w:szCs w:val="24"/>
        </w:rPr>
        <w:t>Additional</w:t>
      </w:r>
      <w:r w:rsidR="001F4EE3" w:rsidRPr="00925787">
        <w:rPr>
          <w:szCs w:val="24"/>
        </w:rPr>
        <w:t xml:space="preserve"> File 1:</w:t>
      </w:r>
      <w:r w:rsidR="00841198" w:rsidRPr="00925787">
        <w:rPr>
          <w:szCs w:val="24"/>
        </w:rPr>
        <w:t xml:space="preserve"> </w:t>
      </w:r>
      <w:r w:rsidR="00925787" w:rsidRPr="00925787">
        <w:rPr>
          <w:szCs w:val="24"/>
        </w:rPr>
        <w:t>Graphic representation projected population</w:t>
      </w:r>
      <w:r w:rsidR="00925787" w:rsidRPr="00925787">
        <w:rPr>
          <w:szCs w:val="24"/>
        </w:rPr>
        <w:t xml:space="preserve"> for South Australia</w:t>
      </w:r>
      <w:r w:rsidR="00841198" w:rsidRPr="00925787">
        <w:rPr>
          <w:szCs w:val="24"/>
        </w:rPr>
        <w:t xml:space="preserve"> </w:t>
      </w:r>
    </w:p>
    <w:p w:rsidR="00925787" w:rsidRPr="00BA1B10" w:rsidRDefault="00925787" w:rsidP="00925787">
      <w:pPr>
        <w:spacing w:line="480" w:lineRule="auto"/>
        <w:rPr>
          <w:szCs w:val="24"/>
        </w:rPr>
      </w:pPr>
      <w:r w:rsidRPr="00BA1B10">
        <w:rPr>
          <w:szCs w:val="24"/>
        </w:rPr>
        <w:t xml:space="preserve">Figure </w:t>
      </w:r>
      <w:r>
        <w:rPr>
          <w:szCs w:val="24"/>
        </w:rPr>
        <w:t>1</w:t>
      </w:r>
      <w:r w:rsidRPr="00BA1B10">
        <w:rPr>
          <w:szCs w:val="24"/>
        </w:rPr>
        <w:t xml:space="preserve">: </w:t>
      </w:r>
      <w:r>
        <w:rPr>
          <w:szCs w:val="24"/>
        </w:rPr>
        <w:t xml:space="preserve"> Projected population for South Australia (Series B), females by age group</w:t>
      </w:r>
      <w:r>
        <w:rPr>
          <w:szCs w:val="24"/>
        </w:rPr>
        <w:t>s</w:t>
      </w:r>
      <w:r>
        <w:rPr>
          <w:szCs w:val="24"/>
        </w:rPr>
        <w:t xml:space="preserve"> in South Australia, 2013-2033</w:t>
      </w:r>
    </w:p>
    <w:p w:rsidR="00925787" w:rsidRDefault="00925787" w:rsidP="00925787">
      <w:pPr>
        <w:spacing w:line="480" w:lineRule="auto"/>
        <w:rPr>
          <w:szCs w:val="24"/>
        </w:rPr>
      </w:pPr>
      <w:r>
        <w:rPr>
          <w:noProof/>
          <w:lang w:eastAsia="en-AU"/>
        </w:rPr>
        <w:drawing>
          <wp:inline distT="0" distB="0" distL="0" distR="0" wp14:anchorId="2F7CC63E" wp14:editId="177D57A0">
            <wp:extent cx="5943600" cy="310515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:rsidR="00925787" w:rsidRPr="00BA1B10" w:rsidRDefault="00925787" w:rsidP="00925787">
      <w:pPr>
        <w:spacing w:line="480" w:lineRule="auto"/>
        <w:rPr>
          <w:szCs w:val="24"/>
        </w:rPr>
      </w:pPr>
      <w:r>
        <w:rPr>
          <w:szCs w:val="24"/>
        </w:rPr>
        <w:t>Figure 2</w:t>
      </w:r>
      <w:r w:rsidRPr="00BA1B10">
        <w:rPr>
          <w:szCs w:val="24"/>
        </w:rPr>
        <w:t xml:space="preserve">: </w:t>
      </w:r>
      <w:r>
        <w:rPr>
          <w:szCs w:val="24"/>
        </w:rPr>
        <w:t>Projected population for South Australia (Series B), males by age group</w:t>
      </w:r>
      <w:r>
        <w:rPr>
          <w:szCs w:val="24"/>
        </w:rPr>
        <w:t>s</w:t>
      </w:r>
      <w:r>
        <w:rPr>
          <w:szCs w:val="24"/>
        </w:rPr>
        <w:t xml:space="preserve"> in South Australia, 2013-2033 </w:t>
      </w:r>
    </w:p>
    <w:p w:rsidR="00925787" w:rsidRPr="000D296E" w:rsidRDefault="00925787" w:rsidP="00925787">
      <w:pPr>
        <w:spacing w:line="480" w:lineRule="auto"/>
        <w:rPr>
          <w:szCs w:val="24"/>
        </w:rPr>
      </w:pPr>
      <w:r>
        <w:rPr>
          <w:noProof/>
          <w:lang w:eastAsia="en-AU"/>
        </w:rPr>
        <w:drawing>
          <wp:inline distT="0" distB="0" distL="0" distR="0" wp14:anchorId="24064F5A" wp14:editId="7E81494F">
            <wp:extent cx="5943600" cy="2981325"/>
            <wp:effectExtent l="0" t="0" r="19050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25787" w:rsidRPr="001F4EE3" w:rsidRDefault="00925787" w:rsidP="001F4EE3">
      <w:pPr>
        <w:spacing w:line="480" w:lineRule="auto"/>
        <w:rPr>
          <w:b/>
          <w:szCs w:val="24"/>
        </w:rPr>
      </w:pPr>
    </w:p>
    <w:sectPr w:rsidR="00925787" w:rsidRPr="001F4EE3" w:rsidSect="00D00B65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EE3"/>
    <w:rsid w:val="00115A08"/>
    <w:rsid w:val="001F4EE3"/>
    <w:rsid w:val="005B32D6"/>
    <w:rsid w:val="00635388"/>
    <w:rsid w:val="006F27F7"/>
    <w:rsid w:val="00841198"/>
    <w:rsid w:val="00925787"/>
    <w:rsid w:val="00AC1C1B"/>
    <w:rsid w:val="00D00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EE3"/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4EE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EE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EE3"/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4EE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EE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DECRA%20project%20file\Papers\GP%20workforce%20projections\Human%20Resources%20for%20health\Revision%201\Graphs\Graphs%20for%20pape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DECRA%20project%20file\Papers\GP%20workforce%20projections\Human%20Resources%20for%20health\Revision%201\Graphs\Graphs%20for%20pap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9004653106886225E-2"/>
          <c:y val="3.6484235911195748E-2"/>
          <c:w val="0.71964230432734366"/>
          <c:h val="0.77035634349387305"/>
        </c:manualLayout>
      </c:layout>
      <c:lineChart>
        <c:grouping val="standard"/>
        <c:varyColors val="0"/>
        <c:ser>
          <c:idx val="1"/>
          <c:order val="0"/>
          <c:tx>
            <c:strRef>
              <c:f>[5]Population!$M$88</c:f>
              <c:strCache>
                <c:ptCount val="1"/>
                <c:pt idx="0">
                  <c:v>Female 0-14</c:v>
                </c:pt>
              </c:strCache>
            </c:strRef>
          </c:tx>
          <c:marker>
            <c:symbol val="none"/>
          </c:marker>
          <c:cat>
            <c:numRef>
              <c:f>[5]Population!$N$87:$AH$87</c:f>
              <c:numCache>
                <c:formatCode>General</c:formatCode>
                <c:ptCount val="2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  <c:pt idx="11">
                  <c:v>2024</c:v>
                </c:pt>
                <c:pt idx="12">
                  <c:v>2025</c:v>
                </c:pt>
                <c:pt idx="13">
                  <c:v>2026</c:v>
                </c:pt>
                <c:pt idx="14">
                  <c:v>2027</c:v>
                </c:pt>
                <c:pt idx="15">
                  <c:v>2028</c:v>
                </c:pt>
                <c:pt idx="16">
                  <c:v>2029</c:v>
                </c:pt>
                <c:pt idx="17">
                  <c:v>2030</c:v>
                </c:pt>
                <c:pt idx="18">
                  <c:v>2031</c:v>
                </c:pt>
                <c:pt idx="19">
                  <c:v>2032</c:v>
                </c:pt>
                <c:pt idx="20">
                  <c:v>2033</c:v>
                </c:pt>
              </c:numCache>
            </c:numRef>
          </c:cat>
          <c:val>
            <c:numRef>
              <c:f>[5]Population!$N$88:$AH$88</c:f>
              <c:numCache>
                <c:formatCode>General</c:formatCode>
                <c:ptCount val="21"/>
                <c:pt idx="0">
                  <c:v>144621</c:v>
                </c:pt>
                <c:pt idx="1">
                  <c:v>145493</c:v>
                </c:pt>
                <c:pt idx="2">
                  <c:v>146598</c:v>
                </c:pt>
                <c:pt idx="3">
                  <c:v>147751</c:v>
                </c:pt>
                <c:pt idx="4">
                  <c:v>149076</c:v>
                </c:pt>
                <c:pt idx="5">
                  <c:v>150494</c:v>
                </c:pt>
                <c:pt idx="6">
                  <c:v>151907</c:v>
                </c:pt>
                <c:pt idx="7">
                  <c:v>153262</c:v>
                </c:pt>
                <c:pt idx="8">
                  <c:v>154452</c:v>
                </c:pt>
                <c:pt idx="9">
                  <c:v>155341</c:v>
                </c:pt>
                <c:pt idx="10">
                  <c:v>155979</c:v>
                </c:pt>
                <c:pt idx="11">
                  <c:v>156615</c:v>
                </c:pt>
                <c:pt idx="12">
                  <c:v>157224</c:v>
                </c:pt>
                <c:pt idx="13">
                  <c:v>157798</c:v>
                </c:pt>
                <c:pt idx="14">
                  <c:v>158318</c:v>
                </c:pt>
                <c:pt idx="15">
                  <c:v>158793</c:v>
                </c:pt>
                <c:pt idx="16">
                  <c:v>159212</c:v>
                </c:pt>
                <c:pt idx="17">
                  <c:v>159572</c:v>
                </c:pt>
                <c:pt idx="18">
                  <c:v>159894</c:v>
                </c:pt>
                <c:pt idx="19">
                  <c:v>160174</c:v>
                </c:pt>
                <c:pt idx="20">
                  <c:v>160428</c:v>
                </c:pt>
              </c:numCache>
            </c:numRef>
          </c:val>
          <c:smooth val="0"/>
        </c:ser>
        <c:ser>
          <c:idx val="2"/>
          <c:order val="1"/>
          <c:tx>
            <c:strRef>
              <c:f>[5]Population!$M$89</c:f>
              <c:strCache>
                <c:ptCount val="1"/>
                <c:pt idx="0">
                  <c:v>Female 15-24 </c:v>
                </c:pt>
              </c:strCache>
            </c:strRef>
          </c:tx>
          <c:marker>
            <c:symbol val="none"/>
          </c:marker>
          <c:cat>
            <c:numRef>
              <c:f>[5]Population!$N$87:$AH$87</c:f>
              <c:numCache>
                <c:formatCode>General</c:formatCode>
                <c:ptCount val="2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  <c:pt idx="11">
                  <c:v>2024</c:v>
                </c:pt>
                <c:pt idx="12">
                  <c:v>2025</c:v>
                </c:pt>
                <c:pt idx="13">
                  <c:v>2026</c:v>
                </c:pt>
                <c:pt idx="14">
                  <c:v>2027</c:v>
                </c:pt>
                <c:pt idx="15">
                  <c:v>2028</c:v>
                </c:pt>
                <c:pt idx="16">
                  <c:v>2029</c:v>
                </c:pt>
                <c:pt idx="17">
                  <c:v>2030</c:v>
                </c:pt>
                <c:pt idx="18">
                  <c:v>2031</c:v>
                </c:pt>
                <c:pt idx="19">
                  <c:v>2032</c:v>
                </c:pt>
                <c:pt idx="20">
                  <c:v>2033</c:v>
                </c:pt>
              </c:numCache>
            </c:numRef>
          </c:cat>
          <c:val>
            <c:numRef>
              <c:f>[5]Population!$N$89:$AH$89</c:f>
              <c:numCache>
                <c:formatCode>General</c:formatCode>
                <c:ptCount val="21"/>
                <c:pt idx="0">
                  <c:v>106877</c:v>
                </c:pt>
                <c:pt idx="1">
                  <c:v>107247</c:v>
                </c:pt>
                <c:pt idx="2">
                  <c:v>107072</c:v>
                </c:pt>
                <c:pt idx="3">
                  <c:v>106932</c:v>
                </c:pt>
                <c:pt idx="4">
                  <c:v>106495</c:v>
                </c:pt>
                <c:pt idx="5">
                  <c:v>106075</c:v>
                </c:pt>
                <c:pt idx="6">
                  <c:v>105719</c:v>
                </c:pt>
                <c:pt idx="7">
                  <c:v>105408</c:v>
                </c:pt>
                <c:pt idx="8">
                  <c:v>105348</c:v>
                </c:pt>
                <c:pt idx="9">
                  <c:v>105718</c:v>
                </c:pt>
                <c:pt idx="10">
                  <c:v>106418</c:v>
                </c:pt>
                <c:pt idx="11">
                  <c:v>107027</c:v>
                </c:pt>
                <c:pt idx="12">
                  <c:v>107791</c:v>
                </c:pt>
                <c:pt idx="13">
                  <c:v>108600</c:v>
                </c:pt>
                <c:pt idx="14">
                  <c:v>109575</c:v>
                </c:pt>
                <c:pt idx="15">
                  <c:v>110639</c:v>
                </c:pt>
                <c:pt idx="16">
                  <c:v>111721</c:v>
                </c:pt>
                <c:pt idx="17">
                  <c:v>112773</c:v>
                </c:pt>
                <c:pt idx="18">
                  <c:v>113662</c:v>
                </c:pt>
                <c:pt idx="19">
                  <c:v>114359</c:v>
                </c:pt>
                <c:pt idx="20">
                  <c:v>114849</c:v>
                </c:pt>
              </c:numCache>
            </c:numRef>
          </c:val>
          <c:smooth val="0"/>
        </c:ser>
        <c:ser>
          <c:idx val="3"/>
          <c:order val="2"/>
          <c:tx>
            <c:strRef>
              <c:f>[5]Population!$M$90</c:f>
              <c:strCache>
                <c:ptCount val="1"/>
                <c:pt idx="0">
                  <c:v>Female 25-44</c:v>
                </c:pt>
              </c:strCache>
            </c:strRef>
          </c:tx>
          <c:marker>
            <c:symbol val="none"/>
          </c:marker>
          <c:cat>
            <c:numRef>
              <c:f>[5]Population!$N$87:$AH$87</c:f>
              <c:numCache>
                <c:formatCode>General</c:formatCode>
                <c:ptCount val="2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  <c:pt idx="11">
                  <c:v>2024</c:v>
                </c:pt>
                <c:pt idx="12">
                  <c:v>2025</c:v>
                </c:pt>
                <c:pt idx="13">
                  <c:v>2026</c:v>
                </c:pt>
                <c:pt idx="14">
                  <c:v>2027</c:v>
                </c:pt>
                <c:pt idx="15">
                  <c:v>2028</c:v>
                </c:pt>
                <c:pt idx="16">
                  <c:v>2029</c:v>
                </c:pt>
                <c:pt idx="17">
                  <c:v>2030</c:v>
                </c:pt>
                <c:pt idx="18">
                  <c:v>2031</c:v>
                </c:pt>
                <c:pt idx="19">
                  <c:v>2032</c:v>
                </c:pt>
                <c:pt idx="20">
                  <c:v>2033</c:v>
                </c:pt>
              </c:numCache>
            </c:numRef>
          </c:cat>
          <c:val>
            <c:numRef>
              <c:f>[5]Population!$N$90:$AH$90</c:f>
              <c:numCache>
                <c:formatCode>General</c:formatCode>
                <c:ptCount val="21"/>
                <c:pt idx="0">
                  <c:v>219463</c:v>
                </c:pt>
                <c:pt idx="1">
                  <c:v>220505</c:v>
                </c:pt>
                <c:pt idx="2">
                  <c:v>221699</c:v>
                </c:pt>
                <c:pt idx="3">
                  <c:v>222512</c:v>
                </c:pt>
                <c:pt idx="4">
                  <c:v>223608</c:v>
                </c:pt>
                <c:pt idx="5">
                  <c:v>225188</c:v>
                </c:pt>
                <c:pt idx="6">
                  <c:v>226999</c:v>
                </c:pt>
                <c:pt idx="7">
                  <c:v>228995</c:v>
                </c:pt>
                <c:pt idx="8">
                  <c:v>230937</c:v>
                </c:pt>
                <c:pt idx="9">
                  <c:v>232643</c:v>
                </c:pt>
                <c:pt idx="10">
                  <c:v>234413</c:v>
                </c:pt>
                <c:pt idx="11">
                  <c:v>236136</c:v>
                </c:pt>
                <c:pt idx="12">
                  <c:v>237533</c:v>
                </c:pt>
                <c:pt idx="13">
                  <c:v>238465</c:v>
                </c:pt>
                <c:pt idx="14">
                  <c:v>238902</c:v>
                </c:pt>
                <c:pt idx="15">
                  <c:v>239068</c:v>
                </c:pt>
                <c:pt idx="16">
                  <c:v>238994</c:v>
                </c:pt>
                <c:pt idx="17">
                  <c:v>238919</c:v>
                </c:pt>
                <c:pt idx="18">
                  <c:v>239005</c:v>
                </c:pt>
                <c:pt idx="19">
                  <c:v>239545</c:v>
                </c:pt>
                <c:pt idx="20">
                  <c:v>240347</c:v>
                </c:pt>
              </c:numCache>
            </c:numRef>
          </c:val>
          <c:smooth val="0"/>
        </c:ser>
        <c:ser>
          <c:idx val="4"/>
          <c:order val="3"/>
          <c:tx>
            <c:strRef>
              <c:f>[5]Population!$M$91</c:f>
              <c:strCache>
                <c:ptCount val="1"/>
                <c:pt idx="0">
                  <c:v>Female 45-54</c:v>
                </c:pt>
              </c:strCache>
            </c:strRef>
          </c:tx>
          <c:marker>
            <c:symbol val="none"/>
          </c:marker>
          <c:cat>
            <c:numRef>
              <c:f>[5]Population!$N$87:$AH$87</c:f>
              <c:numCache>
                <c:formatCode>General</c:formatCode>
                <c:ptCount val="2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  <c:pt idx="11">
                  <c:v>2024</c:v>
                </c:pt>
                <c:pt idx="12">
                  <c:v>2025</c:v>
                </c:pt>
                <c:pt idx="13">
                  <c:v>2026</c:v>
                </c:pt>
                <c:pt idx="14">
                  <c:v>2027</c:v>
                </c:pt>
                <c:pt idx="15">
                  <c:v>2028</c:v>
                </c:pt>
                <c:pt idx="16">
                  <c:v>2029</c:v>
                </c:pt>
                <c:pt idx="17">
                  <c:v>2030</c:v>
                </c:pt>
                <c:pt idx="18">
                  <c:v>2031</c:v>
                </c:pt>
                <c:pt idx="19">
                  <c:v>2032</c:v>
                </c:pt>
                <c:pt idx="20">
                  <c:v>2033</c:v>
                </c:pt>
              </c:numCache>
            </c:numRef>
          </c:cat>
          <c:val>
            <c:numRef>
              <c:f>[5]Population!$N$91:$AH$91</c:f>
              <c:numCache>
                <c:formatCode>General</c:formatCode>
                <c:ptCount val="21"/>
                <c:pt idx="0">
                  <c:v>116007</c:v>
                </c:pt>
                <c:pt idx="1">
                  <c:v>115862</c:v>
                </c:pt>
                <c:pt idx="2">
                  <c:v>115766</c:v>
                </c:pt>
                <c:pt idx="3">
                  <c:v>115847</c:v>
                </c:pt>
                <c:pt idx="4">
                  <c:v>115900</c:v>
                </c:pt>
                <c:pt idx="5">
                  <c:v>115443</c:v>
                </c:pt>
                <c:pt idx="6">
                  <c:v>114916</c:v>
                </c:pt>
                <c:pt idx="7">
                  <c:v>114576</c:v>
                </c:pt>
                <c:pt idx="8">
                  <c:v>114240</c:v>
                </c:pt>
                <c:pt idx="9">
                  <c:v>114254</c:v>
                </c:pt>
                <c:pt idx="10">
                  <c:v>114024</c:v>
                </c:pt>
                <c:pt idx="11">
                  <c:v>113664</c:v>
                </c:pt>
                <c:pt idx="12">
                  <c:v>113302</c:v>
                </c:pt>
                <c:pt idx="13">
                  <c:v>113023</c:v>
                </c:pt>
                <c:pt idx="14">
                  <c:v>113234</c:v>
                </c:pt>
                <c:pt idx="15">
                  <c:v>114198</c:v>
                </c:pt>
                <c:pt idx="16">
                  <c:v>115695</c:v>
                </c:pt>
                <c:pt idx="17">
                  <c:v>117443</c:v>
                </c:pt>
                <c:pt idx="18">
                  <c:v>119265</c:v>
                </c:pt>
                <c:pt idx="19">
                  <c:v>120761</c:v>
                </c:pt>
                <c:pt idx="20">
                  <c:v>122331</c:v>
                </c:pt>
              </c:numCache>
            </c:numRef>
          </c:val>
          <c:smooth val="0"/>
        </c:ser>
        <c:ser>
          <c:idx val="5"/>
          <c:order val="4"/>
          <c:tx>
            <c:strRef>
              <c:f>[5]Population!$M$92</c:f>
              <c:strCache>
                <c:ptCount val="1"/>
                <c:pt idx="0">
                  <c:v>Female 55-64</c:v>
                </c:pt>
              </c:strCache>
            </c:strRef>
          </c:tx>
          <c:marker>
            <c:symbol val="none"/>
          </c:marker>
          <c:cat>
            <c:numRef>
              <c:f>[5]Population!$N$87:$AH$87</c:f>
              <c:numCache>
                <c:formatCode>General</c:formatCode>
                <c:ptCount val="2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  <c:pt idx="11">
                  <c:v>2024</c:v>
                </c:pt>
                <c:pt idx="12">
                  <c:v>2025</c:v>
                </c:pt>
                <c:pt idx="13">
                  <c:v>2026</c:v>
                </c:pt>
                <c:pt idx="14">
                  <c:v>2027</c:v>
                </c:pt>
                <c:pt idx="15">
                  <c:v>2028</c:v>
                </c:pt>
                <c:pt idx="16">
                  <c:v>2029</c:v>
                </c:pt>
                <c:pt idx="17">
                  <c:v>2030</c:v>
                </c:pt>
                <c:pt idx="18">
                  <c:v>2031</c:v>
                </c:pt>
                <c:pt idx="19">
                  <c:v>2032</c:v>
                </c:pt>
                <c:pt idx="20">
                  <c:v>2033</c:v>
                </c:pt>
              </c:numCache>
            </c:numRef>
          </c:cat>
          <c:val>
            <c:numRef>
              <c:f>[5]Population!$N$92:$AH$92</c:f>
              <c:numCache>
                <c:formatCode>General</c:formatCode>
                <c:ptCount val="21"/>
                <c:pt idx="0">
                  <c:v>106425</c:v>
                </c:pt>
                <c:pt idx="1">
                  <c:v>107878</c:v>
                </c:pt>
                <c:pt idx="2">
                  <c:v>109270</c:v>
                </c:pt>
                <c:pt idx="3">
                  <c:v>110684</c:v>
                </c:pt>
                <c:pt idx="4">
                  <c:v>111988</c:v>
                </c:pt>
                <c:pt idx="5">
                  <c:v>113057</c:v>
                </c:pt>
                <c:pt idx="6">
                  <c:v>113932</c:v>
                </c:pt>
                <c:pt idx="7">
                  <c:v>114526</c:v>
                </c:pt>
                <c:pt idx="8">
                  <c:v>114664</c:v>
                </c:pt>
                <c:pt idx="9">
                  <c:v>114410</c:v>
                </c:pt>
                <c:pt idx="10">
                  <c:v>114370</c:v>
                </c:pt>
                <c:pt idx="11">
                  <c:v>114307</c:v>
                </c:pt>
                <c:pt idx="12">
                  <c:v>114279</c:v>
                </c:pt>
                <c:pt idx="13">
                  <c:v>114447</c:v>
                </c:pt>
                <c:pt idx="14">
                  <c:v>114580</c:v>
                </c:pt>
                <c:pt idx="15">
                  <c:v>114214</c:v>
                </c:pt>
                <c:pt idx="16">
                  <c:v>113776</c:v>
                </c:pt>
                <c:pt idx="17">
                  <c:v>113513</c:v>
                </c:pt>
                <c:pt idx="18">
                  <c:v>113250</c:v>
                </c:pt>
                <c:pt idx="19">
                  <c:v>113314</c:v>
                </c:pt>
                <c:pt idx="20">
                  <c:v>113147</c:v>
                </c:pt>
              </c:numCache>
            </c:numRef>
          </c:val>
          <c:smooth val="0"/>
        </c:ser>
        <c:ser>
          <c:idx val="6"/>
          <c:order val="5"/>
          <c:tx>
            <c:strRef>
              <c:f>[5]Population!$M$93</c:f>
              <c:strCache>
                <c:ptCount val="1"/>
                <c:pt idx="0">
                  <c:v>Female 65-74</c:v>
                </c:pt>
              </c:strCache>
            </c:strRef>
          </c:tx>
          <c:marker>
            <c:symbol val="none"/>
          </c:marker>
          <c:cat>
            <c:numRef>
              <c:f>[5]Population!$N$87:$AH$87</c:f>
              <c:numCache>
                <c:formatCode>General</c:formatCode>
                <c:ptCount val="2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  <c:pt idx="11">
                  <c:v>2024</c:v>
                </c:pt>
                <c:pt idx="12">
                  <c:v>2025</c:v>
                </c:pt>
                <c:pt idx="13">
                  <c:v>2026</c:v>
                </c:pt>
                <c:pt idx="14">
                  <c:v>2027</c:v>
                </c:pt>
                <c:pt idx="15">
                  <c:v>2028</c:v>
                </c:pt>
                <c:pt idx="16">
                  <c:v>2029</c:v>
                </c:pt>
                <c:pt idx="17">
                  <c:v>2030</c:v>
                </c:pt>
                <c:pt idx="18">
                  <c:v>2031</c:v>
                </c:pt>
                <c:pt idx="19">
                  <c:v>2032</c:v>
                </c:pt>
                <c:pt idx="20">
                  <c:v>2033</c:v>
                </c:pt>
              </c:numCache>
            </c:numRef>
          </c:cat>
          <c:val>
            <c:numRef>
              <c:f>[5]Population!$N$93:$AH$93</c:f>
              <c:numCache>
                <c:formatCode>General</c:formatCode>
                <c:ptCount val="21"/>
                <c:pt idx="0">
                  <c:v>78649</c:v>
                </c:pt>
                <c:pt idx="1">
                  <c:v>81556</c:v>
                </c:pt>
                <c:pt idx="2">
                  <c:v>84685</c:v>
                </c:pt>
                <c:pt idx="3">
                  <c:v>88047</c:v>
                </c:pt>
                <c:pt idx="4">
                  <c:v>90950</c:v>
                </c:pt>
                <c:pt idx="5">
                  <c:v>93872</c:v>
                </c:pt>
                <c:pt idx="6">
                  <c:v>96224</c:v>
                </c:pt>
                <c:pt idx="7">
                  <c:v>98065</c:v>
                </c:pt>
                <c:pt idx="8">
                  <c:v>100109</c:v>
                </c:pt>
                <c:pt idx="9">
                  <c:v>100724</c:v>
                </c:pt>
                <c:pt idx="10">
                  <c:v>101833</c:v>
                </c:pt>
                <c:pt idx="11">
                  <c:v>103308</c:v>
                </c:pt>
                <c:pt idx="12">
                  <c:v>104729</c:v>
                </c:pt>
                <c:pt idx="13">
                  <c:v>106179</c:v>
                </c:pt>
                <c:pt idx="14">
                  <c:v>107525</c:v>
                </c:pt>
                <c:pt idx="15">
                  <c:v>108641</c:v>
                </c:pt>
                <c:pt idx="16">
                  <c:v>109558</c:v>
                </c:pt>
                <c:pt idx="17">
                  <c:v>110173</c:v>
                </c:pt>
                <c:pt idx="18">
                  <c:v>110358</c:v>
                </c:pt>
                <c:pt idx="19">
                  <c:v>110166</c:v>
                </c:pt>
                <c:pt idx="20">
                  <c:v>110178</c:v>
                </c:pt>
              </c:numCache>
            </c:numRef>
          </c:val>
          <c:smooth val="0"/>
        </c:ser>
        <c:ser>
          <c:idx val="7"/>
          <c:order val="6"/>
          <c:tx>
            <c:strRef>
              <c:f>[5]Population!$M$94</c:f>
              <c:strCache>
                <c:ptCount val="1"/>
                <c:pt idx="0">
                  <c:v>Female 75-84</c:v>
                </c:pt>
              </c:strCache>
            </c:strRef>
          </c:tx>
          <c:marker>
            <c:symbol val="none"/>
          </c:marker>
          <c:cat>
            <c:numRef>
              <c:f>[5]Population!$N$87:$AH$87</c:f>
              <c:numCache>
                <c:formatCode>General</c:formatCode>
                <c:ptCount val="2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  <c:pt idx="11">
                  <c:v>2024</c:v>
                </c:pt>
                <c:pt idx="12">
                  <c:v>2025</c:v>
                </c:pt>
                <c:pt idx="13">
                  <c:v>2026</c:v>
                </c:pt>
                <c:pt idx="14">
                  <c:v>2027</c:v>
                </c:pt>
                <c:pt idx="15">
                  <c:v>2028</c:v>
                </c:pt>
                <c:pt idx="16">
                  <c:v>2029</c:v>
                </c:pt>
                <c:pt idx="17">
                  <c:v>2030</c:v>
                </c:pt>
                <c:pt idx="18">
                  <c:v>2031</c:v>
                </c:pt>
                <c:pt idx="19">
                  <c:v>2032</c:v>
                </c:pt>
                <c:pt idx="20">
                  <c:v>2033</c:v>
                </c:pt>
              </c:numCache>
            </c:numRef>
          </c:cat>
          <c:val>
            <c:numRef>
              <c:f>[5]Population!$N$94:$AH$94</c:f>
              <c:numCache>
                <c:formatCode>General</c:formatCode>
                <c:ptCount val="21"/>
                <c:pt idx="0">
                  <c:v>49772</c:v>
                </c:pt>
                <c:pt idx="1">
                  <c:v>50483</c:v>
                </c:pt>
                <c:pt idx="2">
                  <c:v>51271</c:v>
                </c:pt>
                <c:pt idx="3">
                  <c:v>51992</c:v>
                </c:pt>
                <c:pt idx="4">
                  <c:v>53379</c:v>
                </c:pt>
                <c:pt idx="5">
                  <c:v>54879</c:v>
                </c:pt>
                <c:pt idx="6">
                  <c:v>56898</c:v>
                </c:pt>
                <c:pt idx="7">
                  <c:v>59290</c:v>
                </c:pt>
                <c:pt idx="8">
                  <c:v>61698</c:v>
                </c:pt>
                <c:pt idx="9">
                  <c:v>65435</c:v>
                </c:pt>
                <c:pt idx="10">
                  <c:v>68478</c:v>
                </c:pt>
                <c:pt idx="11">
                  <c:v>71186</c:v>
                </c:pt>
                <c:pt idx="12">
                  <c:v>74047</c:v>
                </c:pt>
                <c:pt idx="13">
                  <c:v>77040</c:v>
                </c:pt>
                <c:pt idx="14">
                  <c:v>79622</c:v>
                </c:pt>
                <c:pt idx="15">
                  <c:v>82204</c:v>
                </c:pt>
                <c:pt idx="16">
                  <c:v>84288</c:v>
                </c:pt>
                <c:pt idx="17">
                  <c:v>85928</c:v>
                </c:pt>
                <c:pt idx="18">
                  <c:v>87742</c:v>
                </c:pt>
                <c:pt idx="19">
                  <c:v>88463</c:v>
                </c:pt>
                <c:pt idx="20">
                  <c:v>89539</c:v>
                </c:pt>
              </c:numCache>
            </c:numRef>
          </c:val>
          <c:smooth val="0"/>
        </c:ser>
        <c:ser>
          <c:idx val="8"/>
          <c:order val="7"/>
          <c:tx>
            <c:strRef>
              <c:f>[5]Population!$M$95</c:f>
              <c:strCache>
                <c:ptCount val="1"/>
                <c:pt idx="0">
                  <c:v>Female 85+</c:v>
                </c:pt>
              </c:strCache>
            </c:strRef>
          </c:tx>
          <c:marker>
            <c:symbol val="none"/>
          </c:marker>
          <c:cat>
            <c:numRef>
              <c:f>[5]Population!$N$87:$AH$87</c:f>
              <c:numCache>
                <c:formatCode>General</c:formatCode>
                <c:ptCount val="2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  <c:pt idx="11">
                  <c:v>2024</c:v>
                </c:pt>
                <c:pt idx="12">
                  <c:v>2025</c:v>
                </c:pt>
                <c:pt idx="13">
                  <c:v>2026</c:v>
                </c:pt>
                <c:pt idx="14">
                  <c:v>2027</c:v>
                </c:pt>
                <c:pt idx="15">
                  <c:v>2028</c:v>
                </c:pt>
                <c:pt idx="16">
                  <c:v>2029</c:v>
                </c:pt>
                <c:pt idx="17">
                  <c:v>2030</c:v>
                </c:pt>
                <c:pt idx="18">
                  <c:v>2031</c:v>
                </c:pt>
                <c:pt idx="19">
                  <c:v>2032</c:v>
                </c:pt>
                <c:pt idx="20">
                  <c:v>2033</c:v>
                </c:pt>
              </c:numCache>
            </c:numRef>
          </c:cat>
          <c:val>
            <c:numRef>
              <c:f>[5]Population!$N$95:$AH$95</c:f>
              <c:numCache>
                <c:formatCode>General</c:formatCode>
                <c:ptCount val="21"/>
                <c:pt idx="0">
                  <c:v>27652</c:v>
                </c:pt>
                <c:pt idx="1">
                  <c:v>28313</c:v>
                </c:pt>
                <c:pt idx="2">
                  <c:v>28850</c:v>
                </c:pt>
                <c:pt idx="3">
                  <c:v>29334</c:v>
                </c:pt>
                <c:pt idx="4">
                  <c:v>29557</c:v>
                </c:pt>
                <c:pt idx="5">
                  <c:v>29771</c:v>
                </c:pt>
                <c:pt idx="6">
                  <c:v>29978</c:v>
                </c:pt>
                <c:pt idx="7">
                  <c:v>30188</c:v>
                </c:pt>
                <c:pt idx="8">
                  <c:v>30547</c:v>
                </c:pt>
                <c:pt idx="9">
                  <c:v>31097</c:v>
                </c:pt>
                <c:pt idx="10">
                  <c:v>31682</c:v>
                </c:pt>
                <c:pt idx="11">
                  <c:v>32457</c:v>
                </c:pt>
                <c:pt idx="12">
                  <c:v>33210</c:v>
                </c:pt>
                <c:pt idx="13">
                  <c:v>33877</c:v>
                </c:pt>
                <c:pt idx="14">
                  <c:v>34850</c:v>
                </c:pt>
                <c:pt idx="15">
                  <c:v>35893</c:v>
                </c:pt>
                <c:pt idx="16">
                  <c:v>37285</c:v>
                </c:pt>
                <c:pt idx="17">
                  <c:v>38914</c:v>
                </c:pt>
                <c:pt idx="18">
                  <c:v>40591</c:v>
                </c:pt>
                <c:pt idx="19">
                  <c:v>43334</c:v>
                </c:pt>
                <c:pt idx="20">
                  <c:v>4546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1095808"/>
        <c:axId val="243908608"/>
      </c:lineChart>
      <c:catAx>
        <c:axId val="2410958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-5400000" vert="horz"/>
          <a:lstStyle/>
          <a:p>
            <a:pPr>
              <a:defRPr/>
            </a:pPr>
            <a:endParaRPr lang="en-US"/>
          </a:p>
        </c:txPr>
        <c:crossAx val="243908608"/>
        <c:crosses val="autoZero"/>
        <c:auto val="1"/>
        <c:lblAlgn val="ctr"/>
        <c:lblOffset val="100"/>
        <c:noMultiLvlLbl val="0"/>
      </c:catAx>
      <c:valAx>
        <c:axId val="243908608"/>
        <c:scaling>
          <c:orientation val="minMax"/>
          <c:max val="28000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41095808"/>
        <c:crosses val="autoZero"/>
        <c:crossBetween val="between"/>
        <c:majorUnit val="20000"/>
      </c:valAx>
    </c:plotArea>
    <c:legend>
      <c:legendPos val="r"/>
      <c:layout>
        <c:manualLayout>
          <c:xMode val="edge"/>
          <c:yMode val="edge"/>
          <c:x val="0.812457264957265"/>
          <c:y val="0.21428755454647924"/>
          <c:w val="0.18754273504273505"/>
          <c:h val="0.55506497270663258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025893397940643"/>
          <c:y val="3.6484235911195748E-2"/>
          <c:w val="0.71335049464970723"/>
          <c:h val="0.77306533168976876"/>
        </c:manualLayout>
      </c:layout>
      <c:lineChart>
        <c:grouping val="standard"/>
        <c:varyColors val="0"/>
        <c:ser>
          <c:idx val="9"/>
          <c:order val="0"/>
          <c:tx>
            <c:strRef>
              <c:f>[5]Population!$M$96</c:f>
              <c:strCache>
                <c:ptCount val="1"/>
                <c:pt idx="0">
                  <c:v>Male 0-14</c:v>
                </c:pt>
              </c:strCache>
            </c:strRef>
          </c:tx>
          <c:marker>
            <c:symbol val="none"/>
          </c:marker>
          <c:cat>
            <c:numRef>
              <c:f>[5]Population!$N$87:$AH$87</c:f>
              <c:numCache>
                <c:formatCode>General</c:formatCode>
                <c:ptCount val="2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  <c:pt idx="11">
                  <c:v>2024</c:v>
                </c:pt>
                <c:pt idx="12">
                  <c:v>2025</c:v>
                </c:pt>
                <c:pt idx="13">
                  <c:v>2026</c:v>
                </c:pt>
                <c:pt idx="14">
                  <c:v>2027</c:v>
                </c:pt>
                <c:pt idx="15">
                  <c:v>2028</c:v>
                </c:pt>
                <c:pt idx="16">
                  <c:v>2029</c:v>
                </c:pt>
                <c:pt idx="17">
                  <c:v>2030</c:v>
                </c:pt>
                <c:pt idx="18">
                  <c:v>2031</c:v>
                </c:pt>
                <c:pt idx="19">
                  <c:v>2032</c:v>
                </c:pt>
                <c:pt idx="20">
                  <c:v>2033</c:v>
                </c:pt>
              </c:numCache>
            </c:numRef>
          </c:cat>
          <c:val>
            <c:numRef>
              <c:f>[5]Population!$N$96:$AH$96</c:f>
              <c:numCache>
                <c:formatCode>General</c:formatCode>
                <c:ptCount val="21"/>
                <c:pt idx="0">
                  <c:v>151900</c:v>
                </c:pt>
                <c:pt idx="1">
                  <c:v>153041</c:v>
                </c:pt>
                <c:pt idx="2">
                  <c:v>154143</c:v>
                </c:pt>
                <c:pt idx="3">
                  <c:v>155715</c:v>
                </c:pt>
                <c:pt idx="4">
                  <c:v>157244</c:v>
                </c:pt>
                <c:pt idx="5">
                  <c:v>158918</c:v>
                </c:pt>
                <c:pt idx="6">
                  <c:v>160334</c:v>
                </c:pt>
                <c:pt idx="7">
                  <c:v>161876</c:v>
                </c:pt>
                <c:pt idx="8">
                  <c:v>163135</c:v>
                </c:pt>
                <c:pt idx="9">
                  <c:v>164156</c:v>
                </c:pt>
                <c:pt idx="10">
                  <c:v>164828</c:v>
                </c:pt>
                <c:pt idx="11">
                  <c:v>165505</c:v>
                </c:pt>
                <c:pt idx="12">
                  <c:v>166149</c:v>
                </c:pt>
                <c:pt idx="13">
                  <c:v>166754</c:v>
                </c:pt>
                <c:pt idx="14">
                  <c:v>167312</c:v>
                </c:pt>
                <c:pt idx="15">
                  <c:v>167816</c:v>
                </c:pt>
                <c:pt idx="16">
                  <c:v>168261</c:v>
                </c:pt>
                <c:pt idx="17">
                  <c:v>168652</c:v>
                </c:pt>
                <c:pt idx="18">
                  <c:v>168986</c:v>
                </c:pt>
                <c:pt idx="19">
                  <c:v>169288</c:v>
                </c:pt>
                <c:pt idx="20">
                  <c:v>169562</c:v>
                </c:pt>
              </c:numCache>
            </c:numRef>
          </c:val>
          <c:smooth val="0"/>
        </c:ser>
        <c:ser>
          <c:idx val="10"/>
          <c:order val="1"/>
          <c:tx>
            <c:strRef>
              <c:f>[5]Population!$M$97</c:f>
              <c:strCache>
                <c:ptCount val="1"/>
                <c:pt idx="0">
                  <c:v>Male 15-24</c:v>
                </c:pt>
              </c:strCache>
            </c:strRef>
          </c:tx>
          <c:marker>
            <c:symbol val="none"/>
          </c:marker>
          <c:cat>
            <c:numRef>
              <c:f>[5]Population!$N$87:$AH$87</c:f>
              <c:numCache>
                <c:formatCode>General</c:formatCode>
                <c:ptCount val="2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  <c:pt idx="11">
                  <c:v>2024</c:v>
                </c:pt>
                <c:pt idx="12">
                  <c:v>2025</c:v>
                </c:pt>
                <c:pt idx="13">
                  <c:v>2026</c:v>
                </c:pt>
                <c:pt idx="14">
                  <c:v>2027</c:v>
                </c:pt>
                <c:pt idx="15">
                  <c:v>2028</c:v>
                </c:pt>
                <c:pt idx="16">
                  <c:v>2029</c:v>
                </c:pt>
                <c:pt idx="17">
                  <c:v>2030</c:v>
                </c:pt>
                <c:pt idx="18">
                  <c:v>2031</c:v>
                </c:pt>
                <c:pt idx="19">
                  <c:v>2032</c:v>
                </c:pt>
                <c:pt idx="20">
                  <c:v>2033</c:v>
                </c:pt>
              </c:numCache>
            </c:numRef>
          </c:cat>
          <c:val>
            <c:numRef>
              <c:f>[5]Population!$N$97:$AH$97</c:f>
              <c:numCache>
                <c:formatCode>General</c:formatCode>
                <c:ptCount val="21"/>
                <c:pt idx="0">
                  <c:v>112548</c:v>
                </c:pt>
                <c:pt idx="1">
                  <c:v>112379</c:v>
                </c:pt>
                <c:pt idx="2">
                  <c:v>112267</c:v>
                </c:pt>
                <c:pt idx="3">
                  <c:v>111658</c:v>
                </c:pt>
                <c:pt idx="4">
                  <c:v>111111</c:v>
                </c:pt>
                <c:pt idx="5">
                  <c:v>110553</c:v>
                </c:pt>
                <c:pt idx="6">
                  <c:v>110472</c:v>
                </c:pt>
                <c:pt idx="7">
                  <c:v>110006</c:v>
                </c:pt>
                <c:pt idx="8">
                  <c:v>109944</c:v>
                </c:pt>
                <c:pt idx="9">
                  <c:v>110361</c:v>
                </c:pt>
                <c:pt idx="10">
                  <c:v>111218</c:v>
                </c:pt>
                <c:pt idx="11">
                  <c:v>112035</c:v>
                </c:pt>
                <c:pt idx="12">
                  <c:v>112811</c:v>
                </c:pt>
                <c:pt idx="13">
                  <c:v>113944</c:v>
                </c:pt>
                <c:pt idx="14">
                  <c:v>115089</c:v>
                </c:pt>
                <c:pt idx="15">
                  <c:v>116357</c:v>
                </c:pt>
                <c:pt idx="16">
                  <c:v>117447</c:v>
                </c:pt>
                <c:pt idx="17">
                  <c:v>118630</c:v>
                </c:pt>
                <c:pt idx="18">
                  <c:v>119594</c:v>
                </c:pt>
                <c:pt idx="19">
                  <c:v>120389</c:v>
                </c:pt>
                <c:pt idx="20">
                  <c:v>120901</c:v>
                </c:pt>
              </c:numCache>
            </c:numRef>
          </c:val>
          <c:smooth val="0"/>
        </c:ser>
        <c:ser>
          <c:idx val="11"/>
          <c:order val="2"/>
          <c:tx>
            <c:strRef>
              <c:f>[5]Population!$M$98</c:f>
              <c:strCache>
                <c:ptCount val="1"/>
                <c:pt idx="0">
                  <c:v>Male 25-44</c:v>
                </c:pt>
              </c:strCache>
            </c:strRef>
          </c:tx>
          <c:marker>
            <c:symbol val="none"/>
          </c:marker>
          <c:cat>
            <c:numRef>
              <c:f>[5]Population!$N$87:$AH$87</c:f>
              <c:numCache>
                <c:formatCode>General</c:formatCode>
                <c:ptCount val="2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  <c:pt idx="11">
                  <c:v>2024</c:v>
                </c:pt>
                <c:pt idx="12">
                  <c:v>2025</c:v>
                </c:pt>
                <c:pt idx="13">
                  <c:v>2026</c:v>
                </c:pt>
                <c:pt idx="14">
                  <c:v>2027</c:v>
                </c:pt>
                <c:pt idx="15">
                  <c:v>2028</c:v>
                </c:pt>
                <c:pt idx="16">
                  <c:v>2029</c:v>
                </c:pt>
                <c:pt idx="17">
                  <c:v>2030</c:v>
                </c:pt>
                <c:pt idx="18">
                  <c:v>2031</c:v>
                </c:pt>
                <c:pt idx="19">
                  <c:v>2032</c:v>
                </c:pt>
                <c:pt idx="20">
                  <c:v>2033</c:v>
                </c:pt>
              </c:numCache>
            </c:numRef>
          </c:cat>
          <c:val>
            <c:numRef>
              <c:f>[5]Population!$N$98:$AH$98</c:f>
              <c:numCache>
                <c:formatCode>General</c:formatCode>
                <c:ptCount val="21"/>
                <c:pt idx="0">
                  <c:v>223323</c:v>
                </c:pt>
                <c:pt idx="1">
                  <c:v>224914</c:v>
                </c:pt>
                <c:pt idx="2">
                  <c:v>226398</c:v>
                </c:pt>
                <c:pt idx="3">
                  <c:v>227567</c:v>
                </c:pt>
                <c:pt idx="4">
                  <c:v>229112</c:v>
                </c:pt>
                <c:pt idx="5">
                  <c:v>231002</c:v>
                </c:pt>
                <c:pt idx="6">
                  <c:v>232994</c:v>
                </c:pt>
                <c:pt idx="7">
                  <c:v>235264</c:v>
                </c:pt>
                <c:pt idx="8">
                  <c:v>237433</c:v>
                </c:pt>
                <c:pt idx="9">
                  <c:v>239417</c:v>
                </c:pt>
                <c:pt idx="10">
                  <c:v>241362</c:v>
                </c:pt>
                <c:pt idx="11">
                  <c:v>243158</c:v>
                </c:pt>
                <c:pt idx="12">
                  <c:v>244720</c:v>
                </c:pt>
                <c:pt idx="13">
                  <c:v>245571</c:v>
                </c:pt>
                <c:pt idx="14">
                  <c:v>246194</c:v>
                </c:pt>
                <c:pt idx="15">
                  <c:v>246337</c:v>
                </c:pt>
                <c:pt idx="16">
                  <c:v>246437</c:v>
                </c:pt>
                <c:pt idx="17">
                  <c:v>246518</c:v>
                </c:pt>
                <c:pt idx="18">
                  <c:v>246886</c:v>
                </c:pt>
                <c:pt idx="19">
                  <c:v>247598</c:v>
                </c:pt>
                <c:pt idx="20">
                  <c:v>248516</c:v>
                </c:pt>
              </c:numCache>
            </c:numRef>
          </c:val>
          <c:smooth val="0"/>
        </c:ser>
        <c:ser>
          <c:idx val="12"/>
          <c:order val="3"/>
          <c:tx>
            <c:strRef>
              <c:f>[5]Population!$M$99</c:f>
              <c:strCache>
                <c:ptCount val="1"/>
                <c:pt idx="0">
                  <c:v>Male 45-54</c:v>
                </c:pt>
              </c:strCache>
            </c:strRef>
          </c:tx>
          <c:marker>
            <c:symbol val="none"/>
          </c:marker>
          <c:cat>
            <c:numRef>
              <c:f>[5]Population!$N$87:$AH$87</c:f>
              <c:numCache>
                <c:formatCode>General</c:formatCode>
                <c:ptCount val="2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  <c:pt idx="11">
                  <c:v>2024</c:v>
                </c:pt>
                <c:pt idx="12">
                  <c:v>2025</c:v>
                </c:pt>
                <c:pt idx="13">
                  <c:v>2026</c:v>
                </c:pt>
                <c:pt idx="14">
                  <c:v>2027</c:v>
                </c:pt>
                <c:pt idx="15">
                  <c:v>2028</c:v>
                </c:pt>
                <c:pt idx="16">
                  <c:v>2029</c:v>
                </c:pt>
                <c:pt idx="17">
                  <c:v>2030</c:v>
                </c:pt>
                <c:pt idx="18">
                  <c:v>2031</c:v>
                </c:pt>
                <c:pt idx="19">
                  <c:v>2032</c:v>
                </c:pt>
                <c:pt idx="20">
                  <c:v>2033</c:v>
                </c:pt>
              </c:numCache>
            </c:numRef>
          </c:cat>
          <c:val>
            <c:numRef>
              <c:f>[5]Population!$N$99:$AH$99</c:f>
              <c:numCache>
                <c:formatCode>General</c:formatCode>
                <c:ptCount val="21"/>
                <c:pt idx="0">
                  <c:v>114385</c:v>
                </c:pt>
                <c:pt idx="1">
                  <c:v>114595</c:v>
                </c:pt>
                <c:pt idx="2">
                  <c:v>114800</c:v>
                </c:pt>
                <c:pt idx="3">
                  <c:v>115078</c:v>
                </c:pt>
                <c:pt idx="4">
                  <c:v>115285</c:v>
                </c:pt>
                <c:pt idx="5">
                  <c:v>114870</c:v>
                </c:pt>
                <c:pt idx="6">
                  <c:v>114325</c:v>
                </c:pt>
                <c:pt idx="7">
                  <c:v>114036</c:v>
                </c:pt>
                <c:pt idx="8">
                  <c:v>113864</c:v>
                </c:pt>
                <c:pt idx="9">
                  <c:v>113799</c:v>
                </c:pt>
                <c:pt idx="10">
                  <c:v>113459</c:v>
                </c:pt>
                <c:pt idx="11">
                  <c:v>113118</c:v>
                </c:pt>
                <c:pt idx="12">
                  <c:v>112932</c:v>
                </c:pt>
                <c:pt idx="13">
                  <c:v>112745</c:v>
                </c:pt>
                <c:pt idx="14">
                  <c:v>113142</c:v>
                </c:pt>
                <c:pt idx="15">
                  <c:v>114367</c:v>
                </c:pt>
                <c:pt idx="16">
                  <c:v>116143</c:v>
                </c:pt>
                <c:pt idx="17">
                  <c:v>117918</c:v>
                </c:pt>
                <c:pt idx="18">
                  <c:v>119696</c:v>
                </c:pt>
                <c:pt idx="19">
                  <c:v>121370</c:v>
                </c:pt>
                <c:pt idx="20">
                  <c:v>123180</c:v>
                </c:pt>
              </c:numCache>
            </c:numRef>
          </c:val>
          <c:smooth val="0"/>
        </c:ser>
        <c:ser>
          <c:idx val="13"/>
          <c:order val="4"/>
          <c:tx>
            <c:strRef>
              <c:f>[5]Population!$M$100</c:f>
              <c:strCache>
                <c:ptCount val="1"/>
                <c:pt idx="0">
                  <c:v>Male 55-64</c:v>
                </c:pt>
              </c:strCache>
            </c:strRef>
          </c:tx>
          <c:marker>
            <c:symbol val="none"/>
          </c:marker>
          <c:cat>
            <c:numRef>
              <c:f>[5]Population!$N$87:$AH$87</c:f>
              <c:numCache>
                <c:formatCode>General</c:formatCode>
                <c:ptCount val="2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  <c:pt idx="11">
                  <c:v>2024</c:v>
                </c:pt>
                <c:pt idx="12">
                  <c:v>2025</c:v>
                </c:pt>
                <c:pt idx="13">
                  <c:v>2026</c:v>
                </c:pt>
                <c:pt idx="14">
                  <c:v>2027</c:v>
                </c:pt>
                <c:pt idx="15">
                  <c:v>2028</c:v>
                </c:pt>
                <c:pt idx="16">
                  <c:v>2029</c:v>
                </c:pt>
                <c:pt idx="17">
                  <c:v>2030</c:v>
                </c:pt>
                <c:pt idx="18">
                  <c:v>2031</c:v>
                </c:pt>
                <c:pt idx="19">
                  <c:v>2032</c:v>
                </c:pt>
                <c:pt idx="20">
                  <c:v>2033</c:v>
                </c:pt>
              </c:numCache>
            </c:numRef>
          </c:cat>
          <c:val>
            <c:numRef>
              <c:f>[5]Population!$N$100:$AH$100</c:f>
              <c:numCache>
                <c:formatCode>General</c:formatCode>
                <c:ptCount val="21"/>
                <c:pt idx="0">
                  <c:v>102018</c:v>
                </c:pt>
                <c:pt idx="1">
                  <c:v>103245</c:v>
                </c:pt>
                <c:pt idx="2">
                  <c:v>104384</c:v>
                </c:pt>
                <c:pt idx="3">
                  <c:v>105944</c:v>
                </c:pt>
                <c:pt idx="4">
                  <c:v>107213</c:v>
                </c:pt>
                <c:pt idx="5">
                  <c:v>108372</c:v>
                </c:pt>
                <c:pt idx="6">
                  <c:v>109479</c:v>
                </c:pt>
                <c:pt idx="7">
                  <c:v>109969</c:v>
                </c:pt>
                <c:pt idx="8">
                  <c:v>110301</c:v>
                </c:pt>
                <c:pt idx="9">
                  <c:v>110416</c:v>
                </c:pt>
                <c:pt idx="10">
                  <c:v>110602</c:v>
                </c:pt>
                <c:pt idx="11">
                  <c:v>110872</c:v>
                </c:pt>
                <c:pt idx="12">
                  <c:v>111152</c:v>
                </c:pt>
                <c:pt idx="13">
                  <c:v>111519</c:v>
                </c:pt>
                <c:pt idx="14">
                  <c:v>111803</c:v>
                </c:pt>
                <c:pt idx="15">
                  <c:v>111497</c:v>
                </c:pt>
                <c:pt idx="16">
                  <c:v>111074</c:v>
                </c:pt>
                <c:pt idx="17">
                  <c:v>110881</c:v>
                </c:pt>
                <c:pt idx="18">
                  <c:v>110792</c:v>
                </c:pt>
                <c:pt idx="19">
                  <c:v>110789</c:v>
                </c:pt>
                <c:pt idx="20">
                  <c:v>110542</c:v>
                </c:pt>
              </c:numCache>
            </c:numRef>
          </c:val>
          <c:smooth val="0"/>
        </c:ser>
        <c:ser>
          <c:idx val="14"/>
          <c:order val="5"/>
          <c:tx>
            <c:strRef>
              <c:f>[5]Population!$M$101</c:f>
              <c:strCache>
                <c:ptCount val="1"/>
                <c:pt idx="0">
                  <c:v>Male 65-74</c:v>
                </c:pt>
              </c:strCache>
            </c:strRef>
          </c:tx>
          <c:marker>
            <c:symbol val="none"/>
          </c:marker>
          <c:cat>
            <c:numRef>
              <c:f>[5]Population!$N$87:$AH$87</c:f>
              <c:numCache>
                <c:formatCode>General</c:formatCode>
                <c:ptCount val="2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  <c:pt idx="11">
                  <c:v>2024</c:v>
                </c:pt>
                <c:pt idx="12">
                  <c:v>2025</c:v>
                </c:pt>
                <c:pt idx="13">
                  <c:v>2026</c:v>
                </c:pt>
                <c:pt idx="14">
                  <c:v>2027</c:v>
                </c:pt>
                <c:pt idx="15">
                  <c:v>2028</c:v>
                </c:pt>
                <c:pt idx="16">
                  <c:v>2029</c:v>
                </c:pt>
                <c:pt idx="17">
                  <c:v>2030</c:v>
                </c:pt>
                <c:pt idx="18">
                  <c:v>2031</c:v>
                </c:pt>
                <c:pt idx="19">
                  <c:v>2032</c:v>
                </c:pt>
                <c:pt idx="20">
                  <c:v>2033</c:v>
                </c:pt>
              </c:numCache>
            </c:numRef>
          </c:cat>
          <c:val>
            <c:numRef>
              <c:f>[5]Population!$N$101:$AH$101</c:f>
              <c:numCache>
                <c:formatCode>General</c:formatCode>
                <c:ptCount val="21"/>
                <c:pt idx="0">
                  <c:v>72600</c:v>
                </c:pt>
                <c:pt idx="1">
                  <c:v>75419</c:v>
                </c:pt>
                <c:pt idx="2">
                  <c:v>78478</c:v>
                </c:pt>
                <c:pt idx="3">
                  <c:v>81351</c:v>
                </c:pt>
                <c:pt idx="4">
                  <c:v>83818</c:v>
                </c:pt>
                <c:pt idx="5">
                  <c:v>86406</c:v>
                </c:pt>
                <c:pt idx="6">
                  <c:v>88437</c:v>
                </c:pt>
                <c:pt idx="7">
                  <c:v>90534</c:v>
                </c:pt>
                <c:pt idx="8">
                  <c:v>92354</c:v>
                </c:pt>
                <c:pt idx="9">
                  <c:v>92751</c:v>
                </c:pt>
                <c:pt idx="10">
                  <c:v>93939</c:v>
                </c:pt>
                <c:pt idx="11">
                  <c:v>95233</c:v>
                </c:pt>
                <c:pt idx="12">
                  <c:v>96440</c:v>
                </c:pt>
                <c:pt idx="13">
                  <c:v>98024</c:v>
                </c:pt>
                <c:pt idx="14">
                  <c:v>99334</c:v>
                </c:pt>
                <c:pt idx="15">
                  <c:v>100535</c:v>
                </c:pt>
                <c:pt idx="16">
                  <c:v>101654</c:v>
                </c:pt>
                <c:pt idx="17">
                  <c:v>102193</c:v>
                </c:pt>
                <c:pt idx="18">
                  <c:v>102561</c:v>
                </c:pt>
                <c:pt idx="19">
                  <c:v>102736</c:v>
                </c:pt>
                <c:pt idx="20">
                  <c:v>102978</c:v>
                </c:pt>
              </c:numCache>
            </c:numRef>
          </c:val>
          <c:smooth val="0"/>
        </c:ser>
        <c:ser>
          <c:idx val="15"/>
          <c:order val="6"/>
          <c:tx>
            <c:strRef>
              <c:f>[5]Population!$M$102</c:f>
              <c:strCache>
                <c:ptCount val="1"/>
                <c:pt idx="0">
                  <c:v>Male 75-84</c:v>
                </c:pt>
              </c:strCache>
            </c:strRef>
          </c:tx>
          <c:marker>
            <c:symbol val="none"/>
          </c:marker>
          <c:cat>
            <c:numRef>
              <c:f>[5]Population!$N$87:$AH$87</c:f>
              <c:numCache>
                <c:formatCode>General</c:formatCode>
                <c:ptCount val="2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  <c:pt idx="11">
                  <c:v>2024</c:v>
                </c:pt>
                <c:pt idx="12">
                  <c:v>2025</c:v>
                </c:pt>
                <c:pt idx="13">
                  <c:v>2026</c:v>
                </c:pt>
                <c:pt idx="14">
                  <c:v>2027</c:v>
                </c:pt>
                <c:pt idx="15">
                  <c:v>2028</c:v>
                </c:pt>
                <c:pt idx="16">
                  <c:v>2029</c:v>
                </c:pt>
                <c:pt idx="17">
                  <c:v>2030</c:v>
                </c:pt>
                <c:pt idx="18">
                  <c:v>2031</c:v>
                </c:pt>
                <c:pt idx="19">
                  <c:v>2032</c:v>
                </c:pt>
                <c:pt idx="20">
                  <c:v>2033</c:v>
                </c:pt>
              </c:numCache>
            </c:numRef>
          </c:cat>
          <c:val>
            <c:numRef>
              <c:f>[5]Population!$N$102:$AH$102</c:f>
              <c:numCache>
                <c:formatCode>General</c:formatCode>
                <c:ptCount val="21"/>
                <c:pt idx="0">
                  <c:v>40198</c:v>
                </c:pt>
                <c:pt idx="1">
                  <c:v>40932</c:v>
                </c:pt>
                <c:pt idx="2">
                  <c:v>41633</c:v>
                </c:pt>
                <c:pt idx="3">
                  <c:v>42537</c:v>
                </c:pt>
                <c:pt idx="4">
                  <c:v>43914</c:v>
                </c:pt>
                <c:pt idx="5">
                  <c:v>45330</c:v>
                </c:pt>
                <c:pt idx="6">
                  <c:v>47098</c:v>
                </c:pt>
                <c:pt idx="7">
                  <c:v>49151</c:v>
                </c:pt>
                <c:pt idx="8">
                  <c:v>51311</c:v>
                </c:pt>
                <c:pt idx="9">
                  <c:v>54764</c:v>
                </c:pt>
                <c:pt idx="10">
                  <c:v>57490</c:v>
                </c:pt>
                <c:pt idx="11">
                  <c:v>59952</c:v>
                </c:pt>
                <c:pt idx="12">
                  <c:v>62552</c:v>
                </c:pt>
                <c:pt idx="13">
                  <c:v>64948</c:v>
                </c:pt>
                <c:pt idx="14">
                  <c:v>67020</c:v>
                </c:pt>
                <c:pt idx="15">
                  <c:v>69160</c:v>
                </c:pt>
                <c:pt idx="16">
                  <c:v>70847</c:v>
                </c:pt>
                <c:pt idx="17">
                  <c:v>72589</c:v>
                </c:pt>
                <c:pt idx="18">
                  <c:v>74112</c:v>
                </c:pt>
                <c:pt idx="19">
                  <c:v>74690</c:v>
                </c:pt>
                <c:pt idx="20">
                  <c:v>75804</c:v>
                </c:pt>
              </c:numCache>
            </c:numRef>
          </c:val>
          <c:smooth val="0"/>
        </c:ser>
        <c:ser>
          <c:idx val="16"/>
          <c:order val="7"/>
          <c:tx>
            <c:strRef>
              <c:f>[5]Population!$M$103</c:f>
              <c:strCache>
                <c:ptCount val="1"/>
                <c:pt idx="0">
                  <c:v>Male 85+</c:v>
                </c:pt>
              </c:strCache>
            </c:strRef>
          </c:tx>
          <c:marker>
            <c:symbol val="none"/>
          </c:marker>
          <c:cat>
            <c:numRef>
              <c:f>[5]Population!$N$87:$AH$87</c:f>
              <c:numCache>
                <c:formatCode>General</c:formatCode>
                <c:ptCount val="2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  <c:pt idx="11">
                  <c:v>2024</c:v>
                </c:pt>
                <c:pt idx="12">
                  <c:v>2025</c:v>
                </c:pt>
                <c:pt idx="13">
                  <c:v>2026</c:v>
                </c:pt>
                <c:pt idx="14">
                  <c:v>2027</c:v>
                </c:pt>
                <c:pt idx="15">
                  <c:v>2028</c:v>
                </c:pt>
                <c:pt idx="16">
                  <c:v>2029</c:v>
                </c:pt>
                <c:pt idx="17">
                  <c:v>2030</c:v>
                </c:pt>
                <c:pt idx="18">
                  <c:v>2031</c:v>
                </c:pt>
                <c:pt idx="19">
                  <c:v>2032</c:v>
                </c:pt>
                <c:pt idx="20">
                  <c:v>2033</c:v>
                </c:pt>
              </c:numCache>
            </c:numRef>
          </c:cat>
          <c:val>
            <c:numRef>
              <c:f>[5]Population!$N$103:$AH$103</c:f>
              <c:numCache>
                <c:formatCode>General</c:formatCode>
                <c:ptCount val="21"/>
                <c:pt idx="0">
                  <c:v>15087</c:v>
                </c:pt>
                <c:pt idx="1">
                  <c:v>15733</c:v>
                </c:pt>
                <c:pt idx="2">
                  <c:v>16354</c:v>
                </c:pt>
                <c:pt idx="3">
                  <c:v>16796</c:v>
                </c:pt>
                <c:pt idx="4">
                  <c:v>17109</c:v>
                </c:pt>
                <c:pt idx="5">
                  <c:v>17469</c:v>
                </c:pt>
                <c:pt idx="6">
                  <c:v>17841</c:v>
                </c:pt>
                <c:pt idx="7">
                  <c:v>18150</c:v>
                </c:pt>
                <c:pt idx="8">
                  <c:v>18575</c:v>
                </c:pt>
                <c:pt idx="9">
                  <c:v>19079</c:v>
                </c:pt>
                <c:pt idx="10">
                  <c:v>19569</c:v>
                </c:pt>
                <c:pt idx="11">
                  <c:v>20206</c:v>
                </c:pt>
                <c:pt idx="12">
                  <c:v>20815</c:v>
                </c:pt>
                <c:pt idx="13">
                  <c:v>21426</c:v>
                </c:pt>
                <c:pt idx="14">
                  <c:v>22254</c:v>
                </c:pt>
                <c:pt idx="15">
                  <c:v>23128</c:v>
                </c:pt>
                <c:pt idx="16">
                  <c:v>24218</c:v>
                </c:pt>
                <c:pt idx="17">
                  <c:v>25416</c:v>
                </c:pt>
                <c:pt idx="18">
                  <c:v>26710</c:v>
                </c:pt>
                <c:pt idx="19">
                  <c:v>28842</c:v>
                </c:pt>
                <c:pt idx="20">
                  <c:v>3041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6302336"/>
        <c:axId val="236304256"/>
      </c:lineChart>
      <c:catAx>
        <c:axId val="2363023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-5400000" vert="horz"/>
          <a:lstStyle/>
          <a:p>
            <a:pPr>
              <a:defRPr/>
            </a:pPr>
            <a:endParaRPr lang="en-US"/>
          </a:p>
        </c:txPr>
        <c:crossAx val="236304256"/>
        <c:crosses val="autoZero"/>
        <c:auto val="1"/>
        <c:lblAlgn val="ctr"/>
        <c:lblOffset val="100"/>
        <c:noMultiLvlLbl val="0"/>
      </c:catAx>
      <c:valAx>
        <c:axId val="23630425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36302336"/>
        <c:crosses val="autoZero"/>
        <c:crossBetween val="between"/>
        <c:majorUnit val="20000"/>
      </c:valAx>
    </c:plotArea>
    <c:legend>
      <c:legendPos val="r"/>
      <c:layout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Laurence</dc:creator>
  <cp:lastModifiedBy>Caroline Laurence</cp:lastModifiedBy>
  <cp:revision>2</cp:revision>
  <dcterms:created xsi:type="dcterms:W3CDTF">2017-04-23T06:16:00Z</dcterms:created>
  <dcterms:modified xsi:type="dcterms:W3CDTF">2017-04-23T06:16:00Z</dcterms:modified>
</cp:coreProperties>
</file>